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46E6C" w14:textId="0A81C377" w:rsidR="003030D6" w:rsidRPr="00844757" w:rsidRDefault="003030D6" w:rsidP="00844757">
      <w:pPr>
        <w:spacing w:line="276" w:lineRule="auto"/>
        <w:jc w:val="both"/>
        <w:rPr>
          <w:rFonts w:ascii="Times New Roman"/>
          <w:b/>
          <w:bCs/>
          <w:sz w:val="24"/>
          <w:szCs w:val="24"/>
        </w:rPr>
      </w:pPr>
      <w:r w:rsidRPr="00844757">
        <w:rPr>
          <w:rFonts w:ascii="Times New Roman"/>
          <w:b/>
          <w:sz w:val="24"/>
          <w:szCs w:val="24"/>
        </w:rPr>
        <w:t>S1</w:t>
      </w:r>
      <w:r w:rsidR="001F2FF8">
        <w:rPr>
          <w:rFonts w:ascii="Times New Roman"/>
          <w:b/>
          <w:sz w:val="24"/>
          <w:szCs w:val="24"/>
        </w:rPr>
        <w:t>_</w:t>
      </w:r>
      <w:r w:rsidRPr="00844757">
        <w:rPr>
          <w:rFonts w:ascii="Times New Roman"/>
          <w:b/>
          <w:sz w:val="24"/>
          <w:szCs w:val="24"/>
        </w:rPr>
        <w:t>Fig</w:t>
      </w:r>
      <w:r w:rsidR="00FC73D7">
        <w:rPr>
          <w:rFonts w:ascii="Times New Roman"/>
          <w:b/>
          <w:sz w:val="24"/>
          <w:szCs w:val="24"/>
        </w:rPr>
        <w:t>.</w:t>
      </w:r>
      <w:r w:rsidR="00844757" w:rsidRPr="00844757">
        <w:rPr>
          <w:rFonts w:ascii="Times New Roman"/>
          <w:b/>
          <w:bCs/>
          <w:sz w:val="24"/>
          <w:szCs w:val="24"/>
        </w:rPr>
        <w:t xml:space="preserve"> </w:t>
      </w:r>
      <w:r w:rsidR="001F2FF8">
        <w:rPr>
          <w:rFonts w:ascii="Times New Roman"/>
          <w:b/>
          <w:bCs/>
          <w:sz w:val="24"/>
          <w:szCs w:val="24"/>
        </w:rPr>
        <w:t>1</w:t>
      </w:r>
      <w:r w:rsidR="00245FA0">
        <w:rPr>
          <w:rFonts w:ascii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844757" w:rsidRPr="00844757">
        <w:rPr>
          <w:rFonts w:ascii="Times New Roman"/>
          <w:b/>
          <w:bCs/>
          <w:sz w:val="24"/>
          <w:szCs w:val="24"/>
        </w:rPr>
        <w:t xml:space="preserve">AMPATH-MTRH clinical management flow chart </w:t>
      </w:r>
    </w:p>
    <w:p w14:paraId="6B0C8596" w14:textId="77777777" w:rsidR="003030D6" w:rsidRPr="000A1160" w:rsidRDefault="003030D6" w:rsidP="003030D6">
      <w:pPr>
        <w:spacing w:line="276" w:lineRule="auto"/>
        <w:jc w:val="both"/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1CA611" wp14:editId="141B9094">
                <wp:simplePos x="0" y="0"/>
                <wp:positionH relativeFrom="margin">
                  <wp:posOffset>4310743</wp:posOffset>
                </wp:positionH>
                <wp:positionV relativeFrom="paragraph">
                  <wp:posOffset>296883</wp:posOffset>
                </wp:positionV>
                <wp:extent cx="2196465" cy="1187533"/>
                <wp:effectExtent l="0" t="0" r="13335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6465" cy="118753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F91EEB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ITING AREA</w:t>
                            </w:r>
                          </w:p>
                          <w:p w14:paraId="2723F44A" w14:textId="77777777" w:rsidR="003030D6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ients wait to be attended</w:t>
                            </w:r>
                          </w:p>
                          <w:p w14:paraId="295F8956" w14:textId="77777777" w:rsidR="003030D6" w:rsidRPr="00A366BC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sychosocial talks given by psychosocial te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CA611" id="Rectangle 11" o:spid="_x0000_s1026" style="position:absolute;left:0;text-align:left;margin-left:339.45pt;margin-top:23.4pt;width:172.95pt;height:93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" fillcolor="white [3201]" strokecolor="black [3213]" strokeweight="1pt">
                <v:textbox>
                  <w:txbxContent>
                    <w:p w14:paraId="23F91EEB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WAITING AREA</w:t>
                      </w:r>
                    </w:p>
                    <w:p w14:paraId="2723F44A" w14:textId="77777777" w:rsidR="003030D6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ients wait to be attended</w:t>
                      </w:r>
                    </w:p>
                    <w:p w14:paraId="295F8956" w14:textId="77777777" w:rsidR="003030D6" w:rsidRPr="00A366BC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sychosocial talks given by psychosocial tea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862C4D" wp14:editId="365E31BB">
                <wp:simplePos x="0" y="0"/>
                <wp:positionH relativeFrom="margin">
                  <wp:posOffset>985652</wp:posOffset>
                </wp:positionH>
                <wp:positionV relativeFrom="paragraph">
                  <wp:posOffset>11876</wp:posOffset>
                </wp:positionV>
                <wp:extent cx="2466975" cy="736270"/>
                <wp:effectExtent l="0" t="0" r="28575" b="2603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6975" cy="73627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E507BE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A1160"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CORDS DESK</w:t>
                            </w:r>
                          </w:p>
                          <w:p w14:paraId="1C670C65" w14:textId="77777777" w:rsidR="003030D6" w:rsidRPr="000A1160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A11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ew patients are registered and assigned clinic I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62C4D" id="Rectangle 2" o:spid="_x0000_s1027" style="position:absolute;left:0;text-align:left;margin-left:77.6pt;margin-top:.95pt;width:194.25pt;height:57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" fillcolor="white [3201]" strokecolor="black [3213]" strokeweight="1pt">
                <v:textbox>
                  <w:txbxContent>
                    <w:p w14:paraId="7BE507BE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A1160"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RECORDS DESK</w:t>
                      </w:r>
                    </w:p>
                    <w:p w14:paraId="1C670C65" w14:textId="77777777" w:rsidR="003030D6" w:rsidRPr="000A1160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A11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ew patients are registered and assigned clinic ID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A6DB0DE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3D272BB6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A6AFC5" wp14:editId="53B1FFE4">
                <wp:simplePos x="0" y="0"/>
                <wp:positionH relativeFrom="column">
                  <wp:posOffset>2142506</wp:posOffset>
                </wp:positionH>
                <wp:positionV relativeFrom="paragraph">
                  <wp:posOffset>296100</wp:posOffset>
                </wp:positionV>
                <wp:extent cx="2156362" cy="0"/>
                <wp:effectExtent l="38100" t="76200" r="15875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6362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1B84E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68.7pt;margin-top:23.3pt;width:169.8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" strokecolor="black [3200]" strokeweight=".5pt">
                <v:stroke startarrow="block" endarrow="block" joinstyle="miter"/>
              </v:shape>
            </w:pict>
          </mc:Fallback>
        </mc:AlternateContent>
      </w: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EB2BA2C" wp14:editId="599D1CD9">
                <wp:simplePos x="0" y="0"/>
                <wp:positionH relativeFrom="column">
                  <wp:posOffset>2137558</wp:posOffset>
                </wp:positionH>
                <wp:positionV relativeFrom="paragraph">
                  <wp:posOffset>153596</wp:posOffset>
                </wp:positionV>
                <wp:extent cx="0" cy="344384"/>
                <wp:effectExtent l="76200" t="0" r="76200" b="5588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43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003D9F" id="Straight Arrow Connector 12" o:spid="_x0000_s1026" type="#_x0000_t32" style="position:absolute;margin-left:168.3pt;margin-top:12.1pt;width:0;height:27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22C4B0A6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689C33" wp14:editId="773D5BE4">
                <wp:simplePos x="0" y="0"/>
                <wp:positionH relativeFrom="margin">
                  <wp:posOffset>985520</wp:posOffset>
                </wp:positionH>
                <wp:positionV relativeFrom="paragraph">
                  <wp:posOffset>193230</wp:posOffset>
                </wp:positionV>
                <wp:extent cx="2635885" cy="997527"/>
                <wp:effectExtent l="0" t="0" r="12065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99752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16C67E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A1160"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REACH DESK</w:t>
                            </w:r>
                          </w:p>
                          <w:p w14:paraId="7AC9C6D5" w14:textId="77777777" w:rsidR="003030D6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A11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trieval of patient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’</w:t>
                            </w:r>
                            <w:r w:rsidRPr="000A11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medical file </w:t>
                            </w:r>
                          </w:p>
                          <w:p w14:paraId="29DDCB59" w14:textId="77777777" w:rsidR="003030D6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ient locator information obtained</w:t>
                            </w:r>
                          </w:p>
                          <w:p w14:paraId="3CCED373" w14:textId="77777777" w:rsidR="003030D6" w:rsidRPr="000A1160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ient appointment data confirmed </w:t>
                            </w:r>
                            <w:r w:rsidRPr="000A11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689C33" id="Rectangle 3" o:spid="_x0000_s1028" style="position:absolute;left:0;text-align:left;margin-left:77.6pt;margin-top:15.2pt;width:207.55pt;height:78.5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" fillcolor="white [3201]" strokecolor="black [3213]" strokeweight="1pt">
                <v:textbox>
                  <w:txbxContent>
                    <w:p w14:paraId="6E16C67E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A1160"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OUTREACH DESK</w:t>
                      </w:r>
                    </w:p>
                    <w:p w14:paraId="7AC9C6D5" w14:textId="77777777" w:rsidR="003030D6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A11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trieval of patient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’</w:t>
                      </w:r>
                      <w:r w:rsidRPr="000A11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medical file </w:t>
                      </w:r>
                    </w:p>
                    <w:p w14:paraId="29DDCB59" w14:textId="77777777" w:rsidR="003030D6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ient locator information obtained</w:t>
                      </w:r>
                    </w:p>
                    <w:p w14:paraId="3CCED373" w14:textId="77777777" w:rsidR="003030D6" w:rsidRPr="000A1160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ient appointment data confirmed </w:t>
                      </w:r>
                      <w:r w:rsidRPr="000A11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EB98760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5E8B5B1E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233387CF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7FB3457" wp14:editId="4B13A07B">
                <wp:simplePos x="0" y="0"/>
                <wp:positionH relativeFrom="column">
                  <wp:posOffset>2142506</wp:posOffset>
                </wp:positionH>
                <wp:positionV relativeFrom="paragraph">
                  <wp:posOffset>295168</wp:posOffset>
                </wp:positionV>
                <wp:extent cx="0" cy="368135"/>
                <wp:effectExtent l="76200" t="0" r="76200" b="5143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81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C79DD8" id="Straight Arrow Connector 14" o:spid="_x0000_s1026" type="#_x0000_t32" style="position:absolute;margin-left:168.7pt;margin-top:23.25pt;width:0;height:2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0AEDD7FC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61839278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007556" wp14:editId="6BA2383C">
                <wp:simplePos x="0" y="0"/>
                <wp:positionH relativeFrom="margin">
                  <wp:posOffset>1009015</wp:posOffset>
                </wp:positionH>
                <wp:positionV relativeFrom="paragraph">
                  <wp:posOffset>39180</wp:posOffset>
                </wp:positionV>
                <wp:extent cx="2635885" cy="783590"/>
                <wp:effectExtent l="0" t="0" r="12065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78359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0C6E0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0A1160"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URSE STATION</w:t>
                            </w:r>
                          </w:p>
                          <w:p w14:paraId="1E0A5C70" w14:textId="77777777" w:rsidR="003030D6" w:rsidRPr="002B41B6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2B41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ients triaged &amp; vital signs taken b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</w:t>
                            </w:r>
                            <w:r w:rsidRPr="002B41B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ur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007556" id="Rectangle 4" o:spid="_x0000_s1029" style="position:absolute;left:0;text-align:left;margin-left:79.45pt;margin-top:3.1pt;width:207.55pt;height:61.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" fillcolor="white [3201]" strokecolor="black [3213]" strokeweight="1pt">
                <v:textbox>
                  <w:txbxContent>
                    <w:p w14:paraId="46F0C6E0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0A1160"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NURSE STATION</w:t>
                      </w:r>
                    </w:p>
                    <w:p w14:paraId="1E0A5C70" w14:textId="77777777" w:rsidR="003030D6" w:rsidRPr="002B41B6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2B41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ients triaged &amp; vital signs taken by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</w:t>
                      </w:r>
                      <w:r w:rsidRPr="002B41B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urse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F970114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2F111CEE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9544763" wp14:editId="414388E4">
                <wp:simplePos x="0" y="0"/>
                <wp:positionH relativeFrom="column">
                  <wp:posOffset>2161309</wp:posOffset>
                </wp:positionH>
                <wp:positionV relativeFrom="paragraph">
                  <wp:posOffset>222349</wp:posOffset>
                </wp:positionV>
                <wp:extent cx="0" cy="439387"/>
                <wp:effectExtent l="76200" t="0" r="57150" b="5651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938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816A3C" id="Straight Arrow Connector 15" o:spid="_x0000_s1026" type="#_x0000_t32" style="position:absolute;margin-left:170.2pt;margin-top:17.5pt;width:0;height:34.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3E8FA6EF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2803FBD0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E76A32" wp14:editId="06E1D211">
                <wp:simplePos x="0" y="0"/>
                <wp:positionH relativeFrom="margin">
                  <wp:posOffset>4286885</wp:posOffset>
                </wp:positionH>
                <wp:positionV relativeFrom="paragraph">
                  <wp:posOffset>223710</wp:posOffset>
                </wp:positionV>
                <wp:extent cx="2196465" cy="771525"/>
                <wp:effectExtent l="0" t="0" r="1333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6465" cy="7715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AEFD5B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SYCHOSOCIAL SUPPORT</w:t>
                            </w:r>
                          </w:p>
                          <w:p w14:paraId="2C3A6A65" w14:textId="77777777" w:rsidR="003030D6" w:rsidRPr="00A366BC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ients counselled on HIV care by psychological te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E76A32" id="Rectangle 8" o:spid="_x0000_s1030" style="position:absolute;left:0;text-align:left;margin-left:337.55pt;margin-top:17.6pt;width:172.95pt;height:60.7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" fillcolor="white [3201]" strokecolor="black [3213]" strokeweight="1pt">
                <v:textbox>
                  <w:txbxContent>
                    <w:p w14:paraId="38AEFD5B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PSYCHOSOCIAL SUPPORT</w:t>
                      </w:r>
                    </w:p>
                    <w:p w14:paraId="2C3A6A65" w14:textId="77777777" w:rsidR="003030D6" w:rsidRPr="00A366BC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ients counselled on HIV care by psychological team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4477BF" wp14:editId="7DB29C3F">
                <wp:simplePos x="0" y="0"/>
                <wp:positionH relativeFrom="margin">
                  <wp:posOffset>1009403</wp:posOffset>
                </wp:positionH>
                <wp:positionV relativeFrom="paragraph">
                  <wp:posOffset>32194</wp:posOffset>
                </wp:positionV>
                <wp:extent cx="2635885" cy="973777"/>
                <wp:effectExtent l="0" t="0" r="12065" b="1714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973777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042DE7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LINICAL ROOM</w:t>
                            </w:r>
                          </w:p>
                          <w:p w14:paraId="5D61B542" w14:textId="77777777" w:rsidR="003030D6" w:rsidRPr="000A1160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ient health assessed and treatment plan created by clinical officer </w:t>
                            </w:r>
                            <w:r w:rsidRPr="000A11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4477BF" id="Rectangle 5" o:spid="_x0000_s1031" style="position:absolute;left:0;text-align:left;margin-left:79.5pt;margin-top:2.55pt;width:207.55pt;height:76.7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" fillcolor="white [3201]" strokecolor="black [3213]" strokeweight="1pt">
                <v:textbox>
                  <w:txbxContent>
                    <w:p w14:paraId="0A042DE7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CLINICAL ROOM</w:t>
                      </w:r>
                    </w:p>
                    <w:p w14:paraId="5D61B542" w14:textId="77777777" w:rsidR="003030D6" w:rsidRPr="000A1160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ient health assessed and treatment plan created by clinical officer </w:t>
                      </w:r>
                      <w:r w:rsidRPr="000A11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BE01E00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211020" wp14:editId="3774838D">
                <wp:simplePos x="0" y="0"/>
                <wp:positionH relativeFrom="column">
                  <wp:posOffset>3989705</wp:posOffset>
                </wp:positionH>
                <wp:positionV relativeFrom="paragraph">
                  <wp:posOffset>274510</wp:posOffset>
                </wp:positionV>
                <wp:extent cx="320634" cy="0"/>
                <wp:effectExtent l="0" t="76200" r="2286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63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16A195" id="Straight Arrow Connector 22" o:spid="_x0000_s1026" type="#_x0000_t32" style="position:absolute;margin-left:314.15pt;margin-top:21.6pt;width:25.2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E78F98" wp14:editId="4D7C65C0">
                <wp:simplePos x="0" y="0"/>
                <wp:positionH relativeFrom="column">
                  <wp:posOffset>3989705</wp:posOffset>
                </wp:positionH>
                <wp:positionV relativeFrom="paragraph">
                  <wp:posOffset>274765</wp:posOffset>
                </wp:positionV>
                <wp:extent cx="0" cy="2565070"/>
                <wp:effectExtent l="0" t="0" r="38100" b="2603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50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144F4F" id="Straight Connector 21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4.15pt,21.65pt" to="314.15pt,22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" strokecolor="black [3200]" strokeweight=".5pt">
                <v:stroke joinstyle="miter"/>
              </v:line>
            </w:pict>
          </mc:Fallback>
        </mc:AlternateContent>
      </w:r>
    </w:p>
    <w:p w14:paraId="1FEBABC3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2F290F70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58650C" wp14:editId="32293F39">
                <wp:simplePos x="0" y="0"/>
                <wp:positionH relativeFrom="column">
                  <wp:posOffset>2142506</wp:posOffset>
                </wp:positionH>
                <wp:positionV relativeFrom="paragraph">
                  <wp:posOffset>107892</wp:posOffset>
                </wp:positionV>
                <wp:extent cx="0" cy="1448790"/>
                <wp:effectExtent l="76200" t="0" r="57150" b="5651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4879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91B8EE" id="Straight Arrow Connector 17" o:spid="_x0000_s1026" type="#_x0000_t32" style="position:absolute;margin-left:168.7pt;margin-top:8.5pt;width:0;height:114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55420CFC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6B3A95" wp14:editId="73B34DE7">
                <wp:simplePos x="0" y="0"/>
                <wp:positionH relativeFrom="margin">
                  <wp:posOffset>4298315</wp:posOffset>
                </wp:positionH>
                <wp:positionV relativeFrom="paragraph">
                  <wp:posOffset>181800</wp:posOffset>
                </wp:positionV>
                <wp:extent cx="2196935" cy="771896"/>
                <wp:effectExtent l="0" t="0" r="13335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6935" cy="771896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8CE152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SYCHOSOCIAL SUPPORT</w:t>
                            </w:r>
                          </w:p>
                          <w:p w14:paraId="01ACE4FA" w14:textId="77777777" w:rsidR="003030D6" w:rsidRPr="00A366BC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ients’ nutrition assessed by a nutritionis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6B3A95" id="Rectangle 10" o:spid="_x0000_s1032" style="position:absolute;left:0;text-align:left;margin-left:338.45pt;margin-top:14.3pt;width:173pt;height:60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" fillcolor="white [3201]" strokecolor="black [3213]" strokeweight="1pt">
                <v:textbox>
                  <w:txbxContent>
                    <w:p w14:paraId="528CE152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PSYCHOSOCIAL SUPPORT</w:t>
                      </w:r>
                    </w:p>
                    <w:p w14:paraId="01ACE4FA" w14:textId="77777777" w:rsidR="003030D6" w:rsidRPr="00A366BC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ients’ nutrition assessed by a nutritionist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1F8FC75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0C086C9" wp14:editId="34FFAE34">
                <wp:simplePos x="0" y="0"/>
                <wp:positionH relativeFrom="column">
                  <wp:posOffset>2142506</wp:posOffset>
                </wp:positionH>
                <wp:positionV relativeFrom="paragraph">
                  <wp:posOffset>167120</wp:posOffset>
                </wp:positionV>
                <wp:extent cx="1859478" cy="0"/>
                <wp:effectExtent l="38100" t="76200" r="2667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9478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75FB7D" id="Straight Arrow Connector 25" o:spid="_x0000_s1026" type="#_x0000_t32" style="position:absolute;margin-left:168.7pt;margin-top:13.15pt;width:146.4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" strokecolor="black [3200]" strokeweight=".5pt">
                <v:stroke startarrow="block" endarrow="block" joinstyle="miter"/>
              </v:shape>
            </w:pict>
          </mc:Fallback>
        </mc:AlternateContent>
      </w:r>
    </w:p>
    <w:p w14:paraId="27F9F756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CACAEB" wp14:editId="31D784E5">
                <wp:simplePos x="0" y="0"/>
                <wp:positionH relativeFrom="column">
                  <wp:posOffset>3985260</wp:posOffset>
                </wp:positionH>
                <wp:positionV relativeFrom="paragraph">
                  <wp:posOffset>10985</wp:posOffset>
                </wp:positionV>
                <wp:extent cx="320040" cy="0"/>
                <wp:effectExtent l="0" t="76200" r="22860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04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4B14AA" id="Straight Arrow Connector 23" o:spid="_x0000_s1026" type="#_x0000_t32" style="position:absolute;margin-left:313.8pt;margin-top:.85pt;width:25.2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</w:p>
    <w:p w14:paraId="3B92681F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7AB14AD8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1211C5" wp14:editId="34407E78">
                <wp:simplePos x="0" y="0"/>
                <wp:positionH relativeFrom="margin">
                  <wp:posOffset>4322445</wp:posOffset>
                </wp:positionH>
                <wp:positionV relativeFrom="paragraph">
                  <wp:posOffset>111315</wp:posOffset>
                </wp:positionV>
                <wp:extent cx="2196465" cy="1021080"/>
                <wp:effectExtent l="0" t="0" r="13335" b="266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6465" cy="10210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7AC5F3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SYCHOSOCIAL SUPPORT</w:t>
                            </w:r>
                          </w:p>
                          <w:p w14:paraId="5E08A982" w14:textId="77777777" w:rsidR="003030D6" w:rsidRPr="00A366BC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ients’ socio-economic needs assessed by a social work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1211C5" id="Rectangle 9" o:spid="_x0000_s1033" style="position:absolute;left:0;text-align:left;margin-left:340.35pt;margin-top:8.75pt;width:172.95pt;height:80.4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" fillcolor="white [3201]" strokecolor="black [3213]" strokeweight="1pt">
                <v:textbox>
                  <w:txbxContent>
                    <w:p w14:paraId="017AC5F3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PSYCHOSOCIAL SUPPORT</w:t>
                      </w:r>
                    </w:p>
                    <w:p w14:paraId="5E08A982" w14:textId="77777777" w:rsidR="003030D6" w:rsidRPr="00A366BC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ients’ socio-economic needs assessed by a social worke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409B82" wp14:editId="2E9AA2DE">
                <wp:simplePos x="0" y="0"/>
                <wp:positionH relativeFrom="margin">
                  <wp:posOffset>996315</wp:posOffset>
                </wp:positionH>
                <wp:positionV relativeFrom="paragraph">
                  <wp:posOffset>14160</wp:posOffset>
                </wp:positionV>
                <wp:extent cx="2635885" cy="593725"/>
                <wp:effectExtent l="0" t="0" r="12065" b="158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59372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685688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HARMACY</w:t>
                            </w:r>
                          </w:p>
                          <w:p w14:paraId="24CC4B64" w14:textId="77777777" w:rsidR="003030D6" w:rsidRPr="002E0CD6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ient drugs dispensed</w:t>
                            </w:r>
                            <w:r w:rsidRPr="002E0CD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409B82" id="Rectangle 6" o:spid="_x0000_s1034" style="position:absolute;left:0;text-align:left;margin-left:78.45pt;margin-top:1.1pt;width:207.55pt;height:46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" fillcolor="white [3201]" strokecolor="black [3213]" strokeweight="1pt">
                <v:textbox>
                  <w:txbxContent>
                    <w:p w14:paraId="13685688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PHARMACY</w:t>
                      </w:r>
                    </w:p>
                    <w:p w14:paraId="24CC4B64" w14:textId="77777777" w:rsidR="003030D6" w:rsidRPr="002E0CD6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ient drugs dispensed</w:t>
                      </w:r>
                      <w:r w:rsidRPr="002E0CD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E913BA6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24AA40D3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D66F3EA" wp14:editId="71A84CF8">
                <wp:simplePos x="0" y="0"/>
                <wp:positionH relativeFrom="column">
                  <wp:posOffset>3989070</wp:posOffset>
                </wp:positionH>
                <wp:positionV relativeFrom="paragraph">
                  <wp:posOffset>117920</wp:posOffset>
                </wp:positionV>
                <wp:extent cx="320634" cy="0"/>
                <wp:effectExtent l="0" t="76200" r="22860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634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7C9155" id="Straight Arrow Connector 24" o:spid="_x0000_s1026" type="#_x0000_t32" style="position:absolute;margin-left:314.1pt;margin-top:9.3pt;width:25.2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/>
          <w:b/>
          <w:i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09DB4C3" wp14:editId="1D2C819F">
                <wp:simplePos x="0" y="0"/>
                <wp:positionH relativeFrom="column">
                  <wp:posOffset>2142506</wp:posOffset>
                </wp:positionH>
                <wp:positionV relativeFrom="paragraph">
                  <wp:posOffset>28913</wp:posOffset>
                </wp:positionV>
                <wp:extent cx="0" cy="415636"/>
                <wp:effectExtent l="76200" t="0" r="57150" b="6096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563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E26B11" id="Straight Arrow Connector 19" o:spid="_x0000_s1026" type="#_x0000_t32" style="position:absolute;margin-left:168.7pt;margin-top:2.3pt;width:0;height:32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32859953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  <w:r>
        <w:rPr>
          <w:rFonts w:asci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757000" wp14:editId="67569587">
                <wp:simplePos x="0" y="0"/>
                <wp:positionH relativeFrom="margin">
                  <wp:posOffset>1009403</wp:posOffset>
                </wp:positionH>
                <wp:positionV relativeFrom="paragraph">
                  <wp:posOffset>129145</wp:posOffset>
                </wp:positionV>
                <wp:extent cx="2635885" cy="605642"/>
                <wp:effectExtent l="0" t="0" r="12065" b="2349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5885" cy="605642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8F1D41" w14:textId="77777777" w:rsidR="003030D6" w:rsidRPr="000A1160" w:rsidRDefault="003030D6" w:rsidP="003030D6">
                            <w:pPr>
                              <w:jc w:val="center"/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XIT</w:t>
                            </w:r>
                          </w:p>
                          <w:p w14:paraId="4D6215BD" w14:textId="77777777" w:rsidR="003030D6" w:rsidRPr="000A1160" w:rsidRDefault="003030D6" w:rsidP="003030D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ient leaves the clinic </w:t>
                            </w:r>
                            <w:r w:rsidRPr="000A116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757000" id="Rectangle 7" o:spid="_x0000_s1035" style="position:absolute;left:0;text-align:left;margin-left:79.5pt;margin-top:10.15pt;width:207.55pt;height:47.7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" fillcolor="white [3201]" strokecolor="black [3213]" strokeweight="1pt">
                <v:textbox>
                  <w:txbxContent>
                    <w:p w14:paraId="408F1D41" w14:textId="77777777" w:rsidR="003030D6" w:rsidRPr="000A1160" w:rsidRDefault="003030D6" w:rsidP="003030D6">
                      <w:pPr>
                        <w:jc w:val="center"/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/>
                          <w:b/>
                          <w:bCs/>
                          <w:sz w:val="24"/>
                          <w:szCs w:val="24"/>
                        </w:rPr>
                        <w:t>EXIT</w:t>
                      </w:r>
                    </w:p>
                    <w:p w14:paraId="4D6215BD" w14:textId="77777777" w:rsidR="003030D6" w:rsidRPr="000A1160" w:rsidRDefault="003030D6" w:rsidP="003030D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36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ient leaves the clinic </w:t>
                      </w:r>
                      <w:r w:rsidRPr="000A116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A57C13F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p w14:paraId="239D5B4A" w14:textId="77777777" w:rsidR="003030D6" w:rsidRDefault="003030D6" w:rsidP="003030D6">
      <w:pPr>
        <w:spacing w:line="276" w:lineRule="auto"/>
        <w:jc w:val="both"/>
        <w:rPr>
          <w:rFonts w:ascii="Times New Roman"/>
          <w:b/>
          <w:i/>
          <w:iCs/>
          <w:sz w:val="24"/>
          <w:szCs w:val="24"/>
        </w:rPr>
      </w:pPr>
    </w:p>
    <w:sectPr w:rsidR="003030D6" w:rsidSect="00E9286B">
      <w:footerReference w:type="default" r:id="rId7"/>
      <w:pgSz w:w="12240" w:h="15840" w:code="1"/>
      <w:pgMar w:top="1440" w:right="567" w:bottom="1440" w:left="85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551D1E" w14:textId="77777777" w:rsidR="00E554A8" w:rsidRDefault="00E554A8">
      <w:pPr>
        <w:spacing w:after="0" w:line="240" w:lineRule="auto"/>
      </w:pPr>
      <w:r>
        <w:separator/>
      </w:r>
    </w:p>
  </w:endnote>
  <w:endnote w:type="continuationSeparator" w:id="0">
    <w:p w14:paraId="3839EC9A" w14:textId="77777777" w:rsidR="00E554A8" w:rsidRDefault="00E55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E6E509" w14:textId="77777777" w:rsidR="00794BCD" w:rsidRDefault="00FC7BE5">
    <w:pPr>
      <w:pStyle w:val="Footer1"/>
    </w:pPr>
    <w:r>
      <w:ptab w:relativeTo="margin" w:alignment="left" w:leader="none"/>
    </w:r>
    <w:r>
      <w:t>3/9/2020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17154F">
      <w:rPr>
        <w:noProof/>
      </w:rPr>
      <w:t>1</w:t>
    </w:r>
    <w:r>
      <w:fldChar w:fldCharType="end"/>
    </w:r>
    <w:r>
      <w:t xml:space="preserve"> of </w:t>
    </w:r>
    <w:r w:rsidR="00E554A8">
      <w:fldChar w:fldCharType="begin"/>
    </w:r>
    <w:r w:rsidR="00E554A8">
      <w:instrText xml:space="preserve"> NUMPAGES </w:instrText>
    </w:r>
    <w:r w:rsidR="00E554A8">
      <w:fldChar w:fldCharType="separate"/>
    </w:r>
    <w:r w:rsidR="0017154F">
      <w:rPr>
        <w:noProof/>
      </w:rPr>
      <w:t>1</w:t>
    </w:r>
    <w:r w:rsidR="00E554A8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F4B07" w14:textId="77777777" w:rsidR="00E554A8" w:rsidRDefault="00E554A8">
      <w:pPr>
        <w:spacing w:after="0" w:line="240" w:lineRule="auto"/>
      </w:pPr>
      <w:r>
        <w:separator/>
      </w:r>
    </w:p>
  </w:footnote>
  <w:footnote w:type="continuationSeparator" w:id="0">
    <w:p w14:paraId="14FC6118" w14:textId="77777777" w:rsidR="00E554A8" w:rsidRDefault="00E554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9099B"/>
    <w:multiLevelType w:val="hybridMultilevel"/>
    <w:tmpl w:val="3FE20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E84DE5"/>
    <w:multiLevelType w:val="hybridMultilevel"/>
    <w:tmpl w:val="5E345F1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0MzIxMLUwMjMztjBV0lEKTi0uzszPAykwqQUA5pOeniwAAAA="/>
  </w:docVars>
  <w:rsids>
    <w:rsidRoot w:val="00B34482"/>
    <w:rsid w:val="0000014E"/>
    <w:rsid w:val="00006D2B"/>
    <w:rsid w:val="0002448E"/>
    <w:rsid w:val="0017154F"/>
    <w:rsid w:val="001F2FF8"/>
    <w:rsid w:val="001F5E67"/>
    <w:rsid w:val="00216E11"/>
    <w:rsid w:val="00245FA0"/>
    <w:rsid w:val="00247B17"/>
    <w:rsid w:val="003030D6"/>
    <w:rsid w:val="00314022"/>
    <w:rsid w:val="0034342E"/>
    <w:rsid w:val="0034448A"/>
    <w:rsid w:val="003608BB"/>
    <w:rsid w:val="00366B96"/>
    <w:rsid w:val="00396A39"/>
    <w:rsid w:val="003B7807"/>
    <w:rsid w:val="003D32C0"/>
    <w:rsid w:val="003D6356"/>
    <w:rsid w:val="003F10DE"/>
    <w:rsid w:val="004644D3"/>
    <w:rsid w:val="00515277"/>
    <w:rsid w:val="00564FD3"/>
    <w:rsid w:val="005754D0"/>
    <w:rsid w:val="00576037"/>
    <w:rsid w:val="005B34EC"/>
    <w:rsid w:val="005C03DA"/>
    <w:rsid w:val="00634A5D"/>
    <w:rsid w:val="00655FB1"/>
    <w:rsid w:val="00714E8D"/>
    <w:rsid w:val="007368F2"/>
    <w:rsid w:val="00737717"/>
    <w:rsid w:val="00742C76"/>
    <w:rsid w:val="00794BCD"/>
    <w:rsid w:val="007D4CAA"/>
    <w:rsid w:val="007D65AE"/>
    <w:rsid w:val="00844757"/>
    <w:rsid w:val="008D13E1"/>
    <w:rsid w:val="008F4B92"/>
    <w:rsid w:val="009517AF"/>
    <w:rsid w:val="00956560"/>
    <w:rsid w:val="00976A1C"/>
    <w:rsid w:val="00A3724A"/>
    <w:rsid w:val="00A445AC"/>
    <w:rsid w:val="00A447CE"/>
    <w:rsid w:val="00A47467"/>
    <w:rsid w:val="00AB03DD"/>
    <w:rsid w:val="00AE3F60"/>
    <w:rsid w:val="00B22AB1"/>
    <w:rsid w:val="00B34482"/>
    <w:rsid w:val="00B61299"/>
    <w:rsid w:val="00B70289"/>
    <w:rsid w:val="00B75A70"/>
    <w:rsid w:val="00B9546D"/>
    <w:rsid w:val="00BC22E0"/>
    <w:rsid w:val="00C02BAF"/>
    <w:rsid w:val="00C23251"/>
    <w:rsid w:val="00C33788"/>
    <w:rsid w:val="00C858F9"/>
    <w:rsid w:val="00CA3C43"/>
    <w:rsid w:val="00CC36E2"/>
    <w:rsid w:val="00D267F6"/>
    <w:rsid w:val="00D51E45"/>
    <w:rsid w:val="00D62A81"/>
    <w:rsid w:val="00D90669"/>
    <w:rsid w:val="00D94663"/>
    <w:rsid w:val="00DA003D"/>
    <w:rsid w:val="00DC3C0F"/>
    <w:rsid w:val="00DD1430"/>
    <w:rsid w:val="00E554A8"/>
    <w:rsid w:val="00E73207"/>
    <w:rsid w:val="00E9286B"/>
    <w:rsid w:val="00ED31D9"/>
    <w:rsid w:val="00F4505B"/>
    <w:rsid w:val="00F477F9"/>
    <w:rsid w:val="00F51964"/>
    <w:rsid w:val="00FC73D7"/>
    <w:rsid w:val="00FC7BE5"/>
    <w:rsid w:val="00FD4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63B14"/>
  <w15:chartTrackingRefBased/>
  <w15:docId w15:val="{E1DA8D27-E2F7-4D7A-B55B-7BD63AF29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customStyle="1" w:styleId="Normal0">
    <w:name w:val="[Normal]"/>
    <w:rsid w:val="003B7807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3030D6"/>
    <w:pPr>
      <w:ind w:left="720"/>
      <w:contextualSpacing/>
    </w:pPr>
    <w:rPr>
      <w:rFonts w:eastAsiaTheme="minorHAnsi" w:hAnsiTheme="minorHAnsi" w:cstheme="minorBidi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F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hana Cherop</dc:creator>
  <cp:keywords/>
  <dc:description/>
  <cp:lastModifiedBy>Felishana Cherop</cp:lastModifiedBy>
  <cp:revision>3</cp:revision>
  <dcterms:created xsi:type="dcterms:W3CDTF">2024-05-01T06:36:00Z</dcterms:created>
  <dcterms:modified xsi:type="dcterms:W3CDTF">2024-05-01T07:15:00Z</dcterms:modified>
</cp:coreProperties>
</file>